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ind w:left="-284" w:hanging="0"/>
        <w:rPr>
          <w:b w:val="false"/>
          <w:b w:val="false"/>
          <w:u w:val="single"/>
        </w:rPr>
      </w:pPr>
      <w:r>
        <w:rPr>
          <w:b w:val="false"/>
          <w:u w:val="single"/>
        </w:rPr>
        <w:t>Additional file 1: The meta-analysis studies</w:t>
      </w:r>
    </w:p>
    <w:p>
      <w:pPr>
        <w:pStyle w:val="Normal"/>
        <w:ind w:left="-567" w:right="-1748" w:hanging="0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290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850"/>
        <w:gridCol w:w="1560"/>
        <w:gridCol w:w="1417"/>
        <w:gridCol w:w="1276"/>
        <w:gridCol w:w="2126"/>
        <w:gridCol w:w="1276"/>
        <w:gridCol w:w="709"/>
        <w:gridCol w:w="708"/>
        <w:gridCol w:w="709"/>
        <w:gridCol w:w="1134"/>
      </w:tblGrid>
      <w:tr>
        <w:trPr>
          <w:trHeight w:val="310" w:hRule="atLeast"/>
        </w:trPr>
        <w:tc>
          <w:tcPr>
            <w:tcW w:w="113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Study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Country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Study setting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Method of diagnosis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Interview schedule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D diagnoses used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Co-morbidity</w:t>
            </w:r>
          </w:p>
        </w:tc>
        <w:tc>
          <w:tcPr>
            <w:tcW w:w="3260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 xml:space="preserve">Total Number of participants </w:t>
            </w:r>
          </w:p>
        </w:tc>
      </w:tr>
      <w:tr>
        <w:trPr>
          <w:trHeight w:val="315" w:hRule="atLeast"/>
        </w:trPr>
        <w:tc>
          <w:tcPr>
            <w:tcW w:w="11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i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panic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ang, 2006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</w:rPr>
              <w:instrText xml:space="preserve"> ADDIN EN.CITE &lt;EndNote&gt;&lt;Cite&gt;&lt;Author&gt;Huang&lt;/Author&gt;&lt;Year&gt;2006&lt;/Year&gt;&lt;RecNum&gt;8&lt;/RecNum&gt;&lt;MDL&gt;&lt;REFERENCE_TYPE&gt;0&lt;/REFERENCE_TYPE&gt;&lt;REFNUM&gt;8&lt;/REFNUM&gt;&lt;YEAR&gt;2006&lt;/YEAR&gt;&lt;LABEL&gt;S0010-440X(05)00138-0&lt;/LABEL&gt;&lt;AUTHORS&gt;&lt;AUTHOR&gt;Boji Huang&lt;/AUTHOR&gt;&lt;AUTHOR&gt;Bridget F. Grant&lt;/AUTHOR&gt;&lt;AUTHOR&gt;Deborah A. Dawson&lt;/AUTHOR&gt;&lt;AUTHOR&gt;Frederick S. Stinson&lt;/AUTHOR&gt;&lt;AUTHOR&gt;S. Patricia Chou&lt;/AUTHOR&gt;&lt;AUTHOR&gt;Tulshi D. Saha&lt;/AUTHOR&gt;&lt;AUTHOR&gt;Ris&amp;#xC3;&amp;#xAB; B. Goldstein&lt;/AUTHOR&gt;&lt;AUTHOR&gt;Sharon M. Smith&lt;/AUTHOR&gt;&lt;AUTHOR&gt;W. June Ruan&lt;/AUTHOR&gt;&lt;AUTHOR&gt;Roger P. Pickering&lt;/AUTHOR&gt;&lt;/AUTHORS&gt;&lt;TITLE&gt;Race-ethnicity and the prevalence and co-occurrence of Diagnostic and Statistical Manual of Mental Disorders, Fourth Edition, alcohol and drug use disorders and Axis I and II disorders: United States, 2001 to 2002&lt;/TITLE&gt;&lt;DATE&gt;2006/07/01&lt;/DATE&gt;&lt;SECONDARY_TITLE&gt;Comprehensive psychiatry&lt;/SECONDARY_TITLE&gt;&lt;ALTERNATE_TITLE&gt;Compr Psychiatry&lt;/ALTERNATE_TITLE&gt;&lt;VOLUME&gt;47&lt;/VOLUME&gt;&lt;NUMBER&gt;4&lt;/NUMBER&gt;&lt;PAGES&gt;252-257&lt;/PAGES&gt;&lt;PUBLISHER&gt;W.B. Saunders&lt;/PUBLISHER&gt;&lt;ISBN&gt;0010-440X&lt;/ISBN&gt;&lt;URL&gt;http://linkinghub.elsevier.com/retrieve/pii/S0010440X05001380&lt;/URL&gt;&lt;/MDL&gt;&lt;/Cite&gt;&lt;/EndNote&gt;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8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unity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 face-to-face interviews by non-clinician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DADIS-IV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breakdown. PD includes avoidant, dependent, obsessive-compulsive, paranoid, schizoid, histrionic, antisocial 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4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0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03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d, 1999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</w:rPr>
              <w:instrText xml:space="preserve"> ADDIN EN.CITE &lt;EndNote&gt;&lt;Cite&gt;&lt;Author&gt;Coid&lt;/Author&gt;&lt;Year&gt;1999&lt;/Year&gt;&lt;RecNum&gt;3&lt;/RecNum&gt;&lt;MDL&gt;&lt;REFERENCE_TYPE&gt;0&lt;/REFERENCE_TYPE&gt;&lt;REFNUM&gt;3&lt;/REFNUM&gt;&lt;AUTHORS&gt;&lt;AUTHOR&gt;Coid, J&lt;/AUTHOR&gt;&lt;AUTHOR&gt;Kahtan, N&lt;/AUTHOR&gt;&lt;AUTHOR&gt;Gault, S&lt;/AUTHOR&gt;&lt;AUTHOR&gt;Jarman, B&lt;/AUTHOR&gt;&lt;/AUTHORS&gt;&lt;YEAR&gt;1999&lt;/YEAR&gt;&lt;TITLE&gt;Patients with personality disorder admitted to secure forensic psychiatry services&lt;/TITLE&gt;&lt;SECONDARY_TITLE&gt;The British Journal of Psychiatry&lt;/SECONDARY_TITLE&gt;&lt;VOLUME&gt;175&lt;/VOLUME&gt;&lt;NUMBER&gt;6&lt;/NUMBER&gt;&lt;PAGES&gt;528-536&lt;/PAGES&gt;&lt;DATE&gt;December 1, 1999&lt;/DATE&gt;&lt;ALTERNATE_TITLE&gt;The British Journal of Psychiatry&lt;/ALTERNATE_TITLE&gt;&lt;URL&gt;http://bjp.rcpsych.org/cgi/content/abstract/175/6/528&lt;/URL&gt;&lt;/MDL&gt;&lt;/Cite&gt;&lt;/EndNote&gt;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ure forensic psychiatry servi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agnosis made by clinical researcher reviewing case note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breakdown.</w:t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 includes: antisocial, borderline, paranoid, schizoid, dependent PD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. Axis-I and Axis-II disorders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d, 2000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</w:rPr>
              <w:instrText xml:space="preserve"> ADDIN EN.CITE &lt;EndNote&gt;&lt;Cite&gt;&lt;Author&gt;Coid&lt;/Author&gt;&lt;Year&gt;2000&lt;/Year&gt;&lt;RecNum&gt;4&lt;/RecNum&gt;&lt;MDL&gt;&lt;REFERENCE_TYPE&gt;0&lt;/REFERENCE_TYPE&gt;&lt;REFNUM&gt;4&lt;/REFNUM&gt;&lt;AUTHORS&gt;&lt;AUTHOR&gt;Coid, J.&lt;/AUTHOR&gt;&lt;AUTHOR&gt;Kahtan, N&lt;/AUTHOR&gt;&lt;AUTHOR&gt;Gault, S&lt;/AUTHOR&gt;&lt;AUTHOR&gt;Jarman, B&lt;/AUTHOR&gt;&lt;/AUTHORS&gt;&lt;YEAR&gt;2000&lt;/YEAR&gt;&lt;TITLE&gt;Ethnic differences in admissions to secure forensic psychiatry services&lt;/TITLE&gt;&lt;SECONDARY_TITLE&gt;The British Journal of Psychiatry&lt;/SECONDARY_TITLE&gt;&lt;VOLUME&gt;177&lt;/VOLUME&gt;&lt;NUMBER&gt;3&lt;/NUMBER&gt;&lt;PAGES&gt;241-247&lt;/PAGES&gt;&lt;DATE&gt;2000&lt;/DATE&gt;&lt;ALTERNATE_TITLE&gt;The British Journal of Psychiatry&lt;/ALTERNATE_TITLE&gt;&lt;URL&gt;http://bjp.rcpsych.org/cgi/content/abstract/177/3/241&lt;/URL&gt;&lt;/MDL&gt;&lt;/Cite&gt;&lt;/EndNote&gt;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ure forensic psychiatry servi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gnosis made by clinical researcher reviewing case not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breakdown.</w:t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 includes: antisocial, borderline, paranoid, schizoid, dependent PD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. Axis-I and Axis-II disorders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en, 1999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</w:rPr>
              <w:instrText xml:space="preserve"> ADDIN EN.CITE &lt;EndNote&gt;&lt;Cite&gt;&lt;Author&gt;Maden&lt;/Author&gt;&lt;Year&gt;1999&lt;/Year&gt;&lt;RecNum&gt;17&lt;/RecNum&gt;&lt;MDL&gt;&lt;REFERENCE_TYPE&gt;0&lt;/REFERENCE_TYPE&gt;&lt;REFNUM&gt;17&lt;/REFNUM&gt;&lt;AUTHORS&gt;&lt;AUTHOR&gt;Maden, A&lt;/AUTHOR&gt;&lt;AUTHOR&gt;Friendship, C&lt;/AUTHOR&gt;&lt;AUTHOR&gt;McClintock, T&lt;/AUTHOR&gt;&lt;AUTHOR&gt;Rutter, S&lt;/AUTHOR&gt;&lt;/AUTHORS&gt;&lt;YEAR&gt;1999&lt;/YEAR&gt;&lt;TITLE&gt;Outcome of admission to a medium secure psychiatric unit 2. Role of ethnic origin&lt;/TITLE&gt;&lt;SECONDARY_TITLE&gt;The British Journal of Psychiatry&lt;/SECONDARY_TITLE&gt;&lt;VOLUME&gt;175&lt;/VOLUME&gt;&lt;PAGES&gt;317 - 321&lt;/PAGES&gt;&lt;/MDL&gt;&lt;/Cite&gt;&lt;/EndNote&gt;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 secure psychiatric uni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gnosis taken from case notes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specified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taneda, 1985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</w:rPr>
              <w:instrText xml:space="preserve"> ADDIN EN.CITE &lt;EndNote&gt;&lt;Cite&gt;&lt;Author&gt;Castaneda&lt;/Author&gt;&lt;Year&gt;1985&lt;/Year&gt;&lt;RecNum&gt;7&lt;/RecNum&gt;&lt;MDL&gt;&lt;REFERENCE_TYPE&gt;0&lt;/REFERENCE_TYPE&gt;&lt;REFNUM&gt;7&lt;/REFNUM&gt;&lt;AUTHORS&gt;&lt;AUTHOR&gt;Castaneda, R&lt;/AUTHOR&gt;&lt;AUTHOR&gt;Franco, H&lt;/AUTHOR&gt;&lt;/AUTHORS&gt;&lt;TITLE&gt;Sex and ethnic distribution of borderline personality disorder in an inpatient sample&lt;/TITLE&gt;&lt;YEAR&gt;1985&lt;/YEAR&gt;&lt;ALTERNATE_TITLE&gt;Am J Psychiatry&lt;/ALTERNATE_TITLE&gt;&lt;SECONDARY_TITLE&gt;Am J Psychiatry&lt;/SECONDARY_TITLE&gt;&lt;PAGES&gt;1202-1203&lt;/PAGES&gt;&lt;VOLUME&gt;142&lt;/VOLUME&gt;&lt;NUMBER&gt;10&lt;/NUMBER&gt;&lt;URL&gt;http://ajp.psychiatryonline.org/cgi/content/abstract/142/10/1202&lt;/URL&gt;&lt;DATE&gt;October 1, 1985&lt;/DATE&gt;&lt;/MDL&gt;&lt;/Cite&gt;&lt;/EndNote&gt;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nicipal Hospit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ary psychiatric diagnosis upon discharge obtained from case not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derline PD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ton, 2000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</w:rPr>
              <w:instrText xml:space="preserve"> ADDIN EN.CITE &lt;EndNote&gt;&lt;Cite&gt;&lt;Author&gt;Compton&lt;/Author&gt;&lt;Year&gt;2000&lt;/Year&gt;&lt;RecNum&gt;2&lt;/RecNum&gt;&lt;MDL&gt;&lt;REFERENCE_TYPE&gt;0&lt;/REFERENCE_TYPE&gt;&lt;REFNUM&gt;2&lt;/REFNUM&gt;&lt;AUTHORS&gt;&lt;AUTHOR&gt;Compton, W.M., Cottler, L.B., Abdallah, A.B., Phelps, D.l., Spitnagel, E.L., Horton, J.C.&lt;/AUTHOR&gt;&lt;/AUTHORS&gt;&lt;YEAR&gt;2000&lt;/YEAR&gt;&lt;TITLE&gt;Substance Dependence and other psychiatric disorders among drug dependent subjects: race and gender correlates&lt;/TITLE&gt;&lt;SECONDARY_TITLE&gt;The Americal Journal on Addictions&lt;/SECONDARY_TITLE&gt;&lt;VOLUME&gt;9&lt;/VOLUME&gt;&lt;PAGES&gt;113-125&lt;/PAGES&gt;&lt;/MDL&gt;&lt;/Cite&gt;&lt;/EndNote&gt;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 treatment programmes:</w:t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 inpatient and outpatient programmes and one residential recovery shelter for wom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o face-to-face interviews conducted by non-clinicia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MH Diagnostic Interview Schedule Version III-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 social PD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 and alcohol disorders and other psychiatric illnesses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estman, 2007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bCs/>
                <w:rFonts w:cs="Arial" w:ascii="Arial" w:hAnsi="Arial"/>
              </w:rPr>
              <w:instrText xml:space="preserve"> ADDIN EN.CITE &lt;EndNote&gt;&lt;Cite&gt;&lt;Author&gt;Trestman&lt;/Author&gt;&lt;Year&gt;2007&lt;/Year&gt;&lt;RecNum&gt;9&lt;/RecNum&gt;&lt;MDL&gt;&lt;REFERENCE_TYPE&gt;0&lt;/REFERENCE_TYPE&gt;&lt;REFNUM&gt;9&lt;/REFNUM&gt;&lt;AUTHORS&gt;&lt;AUTHOR&gt;Trestman, Robert L.&lt;/AUTHOR&gt;&lt;AUTHOR&gt;Ford, Julian&lt;/AUTHOR&gt;&lt;AUTHOR&gt;Zhang, Wanli&lt;/AUTHOR&gt;&lt;AUTHOR&gt;Wiesbrock, Valerie&lt;/AUTHOR&gt;&lt;/AUTHORS&gt;&lt;TITLE&gt;Current and Lifetime Psychiatric Illness Among Inmates Not Identified as Acutely Mentally Ill at Intake in Connecticut&amp;apos;s Jails&lt;/TITLE&gt;&lt;YEAR&gt;2007&lt;/YEAR&gt;&lt;ALTERNATE_TITLE&gt;J Am Acad Psychiatry Law&lt;/ALTERNATE_TITLE&gt;&lt;SECONDARY_TITLE&gt;J Am Acad Psychiatry Law&lt;/SECONDARY_TITLE&gt;&lt;PAGES&gt;490-500&lt;/PAGES&gt;&lt;VOLUME&gt;35&lt;/VOLUME&gt;&lt;NUMBER&gt;4&lt;/NUMBER&gt;&lt;URL&gt;http://www.jaapl.org/cgi/content/abstract/35/4/490&lt;/URL&gt;&lt;DATE&gt;December 1, 2007&lt;/DATE&gt;&lt;/MDL&gt;&lt;/Cite&gt;&lt;/EndNote&gt;</w:instrTex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</w:rPr>
            </w:r>
            <w:r>
              <w:rPr>
                <w:vertAlign w:val="superscript"/>
                <w:sz w:val="16"/>
                <w:szCs w:val="16"/>
                <w:bCs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</w:rPr>
              <w:t>7</w:t>
            </w:r>
            <w:r/>
            <w:r>
              <w:rPr>
                <w:vertAlign w:val="superscript"/>
                <w:sz w:val="16"/>
                <w:szCs w:val="16"/>
                <w:bCs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son inmate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ce to face interview (clinicians and non-clinician interviewers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ID-II and SCID-P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ocial PD and borderline P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ta given for both co-morbidity and non co-morbidity PD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</w:tr>
    </w:tbl>
    <w:p>
      <w:pPr>
        <w:pStyle w:val="Normal"/>
        <w:shd w:fill="FFFFFF" w:val="clear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03:31:00Z</dcterms:created>
  <dc:creator>Eloise</dc:creator>
  <dc:description/>
  <dc:language>en-US</dc:language>
  <cp:lastModifiedBy>eXPerience</cp:lastModifiedBy>
  <dcterms:modified xsi:type="dcterms:W3CDTF">2010-04-28T03:31:00Z</dcterms:modified>
  <cp:revision>2</cp:revision>
  <dc:subject/>
  <dc:title/>
</cp:coreProperties>
</file>